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23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7"/>
        <w:gridCol w:w="937"/>
        <w:gridCol w:w="3256"/>
        <w:gridCol w:w="1106"/>
        <w:gridCol w:w="2485"/>
        <w:gridCol w:w="1276"/>
        <w:gridCol w:w="986"/>
      </w:tblGrid>
      <w:tr w:rsidR="00C96FA0" w:rsidRPr="00C92C27" w14:paraId="5F4AE8C6" w14:textId="77777777">
        <w:trPr>
          <w:trHeight w:val="341"/>
          <w:jc w:val="center"/>
        </w:trPr>
        <w:tc>
          <w:tcPr>
            <w:tcW w:w="10761" w:type="dxa"/>
            <w:gridSpan w:val="5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D7A85" w14:textId="5CE1F1C6" w:rsidR="00C96FA0" w:rsidRPr="008E5ECD" w:rsidRDefault="0000000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E5EC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ementary table 2</w:t>
            </w:r>
            <w:r w:rsidRPr="008E5EC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E5EC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List of used antibodies, reagents, and dilutions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212F7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E4E9E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7BE57C85" w14:textId="77777777">
        <w:trPr>
          <w:trHeight w:val="512"/>
          <w:jc w:val="center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0EAEA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rimary Antibodies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0FDEF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upplier</w:t>
            </w:r>
          </w:p>
        </w:tc>
        <w:tc>
          <w:tcPr>
            <w:tcW w:w="32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A7504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at. Number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80754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Dilution</w:t>
            </w:r>
          </w:p>
        </w:tc>
        <w:tc>
          <w:tcPr>
            <w:tcW w:w="2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DD21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condary antibod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0CAFD" w14:textId="77777777" w:rsidR="00C96FA0" w:rsidRPr="008E5ECD" w:rsidRDefault="0000000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luorophor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82CA4" w14:textId="77777777" w:rsidR="00C96FA0" w:rsidRPr="008E5ECD" w:rsidRDefault="0000000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lutions</w:t>
            </w:r>
          </w:p>
        </w:tc>
      </w:tr>
      <w:tr w:rsidR="00C96FA0" w:rsidRPr="008E5ECD" w14:paraId="4517DF30" w14:textId="77777777">
        <w:trPr>
          <w:trHeight w:val="310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6FE91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/>
              </w:rPr>
              <w:t>Panel A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0CB15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BA645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65D0B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C1668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48273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D5A8F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C96FA0" w:rsidRPr="008E5ECD" w14:paraId="2148A250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A19F7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CD44 (rabbit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2F74B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5B49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267145001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CDA9F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100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BC53B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OmniMap anti-</w:t>
            </w: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Rb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A1623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52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03547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75</w:t>
            </w:r>
          </w:p>
        </w:tc>
      </w:tr>
      <w:tr w:rsidR="00C96FA0" w:rsidRPr="008E5ECD" w14:paraId="71304BB5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78F6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AK (mouse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7966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F1832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M723501-2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FFD59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50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7083C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Q anti-Rb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3DBE2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56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7512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50</w:t>
            </w:r>
          </w:p>
        </w:tc>
      </w:tr>
      <w:tr w:rsidR="00C96FA0" w:rsidRPr="008E5ECD" w14:paraId="7C9C03E1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54E2C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HIF-1α (mouse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4CBB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8349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NB100-105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6BADB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50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B4544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OmniMap anti-</w:t>
            </w: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D1625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57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77E7C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75</w:t>
            </w:r>
          </w:p>
        </w:tc>
      </w:tr>
      <w:tr w:rsidR="00C96FA0" w:rsidRPr="008E5ECD" w14:paraId="3B7F7F68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DCEB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anCK (mouse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0259D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FB76D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7259S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C9DB4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/>
              </w:rPr>
              <w:t>pre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AB259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OmniMap anti-</w:t>
            </w: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8BD66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54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CD5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150</w:t>
            </w:r>
          </w:p>
        </w:tc>
      </w:tr>
      <w:tr w:rsidR="00C96FA0" w:rsidRPr="008E5ECD" w14:paraId="5AE70886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79099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Ki67 (mouse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312ED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9E3A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M7240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FDB3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100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A448B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OmniMap anti-</w:t>
            </w: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67BB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65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C459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150</w:t>
            </w:r>
          </w:p>
        </w:tc>
      </w:tr>
      <w:tr w:rsidR="00C96FA0" w:rsidRPr="008E5ECD" w14:paraId="12BE8D76" w14:textId="77777777">
        <w:trPr>
          <w:trHeight w:val="29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EE5E0" w14:textId="77777777" w:rsidR="00C96FA0" w:rsidRPr="008E5ECD" w:rsidRDefault="00000000">
            <w:pPr>
              <w:spacing w:after="0" w:line="360" w:lineRule="auto"/>
              <w:rPr>
                <w:rFonts w:ascii="Times New Roman" w:hAnsi="Times New Roman"/>
              </w:rPr>
            </w:pPr>
            <w:r w:rsidRPr="008E5EC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ILK1 (rabbit, MAb)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5C37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8F7F6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62S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D6DA3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75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3D4D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OmniMap anti-</w:t>
            </w:r>
            <w:r w:rsidRPr="008E5EC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Rb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81E2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90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9C244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sz w:val="18"/>
                <w:szCs w:val="18"/>
                <w:lang w:val="en-GB"/>
              </w:rPr>
              <w:t>1:50</w:t>
            </w:r>
          </w:p>
        </w:tc>
      </w:tr>
      <w:tr w:rsidR="00C96FA0" w:rsidRPr="008E5ECD" w14:paraId="343339C9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5AAC7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econdary antibody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57601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CB271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68E1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5D78E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B3C34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153A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06287F87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CA11F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 xml:space="preserve">OmniMap anti-Ms HRP 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F895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62933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269652001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73E6E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2BE95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60B95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287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043D0724" w14:textId="77777777">
        <w:trPr>
          <w:trHeight w:val="87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B12227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mniMap anti-Rb HRP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81047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5530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269679001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F0835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AE333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ADE70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45065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2164B0EE" w14:textId="77777777">
        <w:trPr>
          <w:trHeight w:val="20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79864" w14:textId="77777777" w:rsidR="00C96FA0" w:rsidRPr="008E5ECD" w:rsidRDefault="00000000">
            <w:pPr>
              <w:spacing w:after="0" w:line="360" w:lineRule="auto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Q anti-Rb</w:t>
            </w:r>
          </w:p>
          <w:p w14:paraId="39AE0387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A2BA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 xml:space="preserve">      5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9AF29" w14:textId="77777777" w:rsidR="00C96FA0" w:rsidRPr="008E5ECD" w:rsidRDefault="00C96FA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19DA6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9B667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78A18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9C484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18E1DC90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45E0C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Other reagents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C60F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2DCCE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D9CE1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85FF9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68D14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F05E4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5F30025E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746E6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52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79D13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D299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87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8F240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263B4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7E428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89E5C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66F98A29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7ACE9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54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13B8A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5EF4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94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86D73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BB0A5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5193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A77FA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5C513DC0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626A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57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5B3C0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DB9D9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88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F7F4B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32256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8F8AA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846CE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315E5175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AE4B0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62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40A0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1A36D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95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79A97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24E6D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76E96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A49CF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5ED854A2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7C562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65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BE5D7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D4D82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96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35D5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11977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AC711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B30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18506164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3A824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Opal 690 Reagent Pack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62606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D8FD1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97001KT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32463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7AD2D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B6E91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D74A3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36001C4F" w14:textId="77777777">
        <w:trPr>
          <w:trHeight w:val="325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4FA70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Amplification Diluent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894F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7D8B7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P1498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1D087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9A20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A08B1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C247A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0E8F9355" w14:textId="77777777">
        <w:trPr>
          <w:trHeight w:val="310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AE12F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Antibody Diluent / Block, 1X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DA3C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13C73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ARD1001EA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8C6F2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4EA1D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16D9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78B80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041B3A00" w14:textId="77777777">
        <w:trPr>
          <w:trHeight w:val="310"/>
          <w:jc w:val="center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3D196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luoromount-G mounting medium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C39B0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2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DF8BD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0100-01</w:t>
            </w:r>
          </w:p>
        </w:tc>
        <w:tc>
          <w:tcPr>
            <w:tcW w:w="11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C68C4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BF5A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BE853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9E21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5371D2B7" w14:textId="77777777">
        <w:trPr>
          <w:trHeight w:val="325"/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CB598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igma DAPI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F466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256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CFAD8" w14:textId="77777777" w:rsidR="00C96FA0" w:rsidRPr="008E5ECD" w:rsidRDefault="0000000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2670-5mg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FFBFF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85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34313" w14:textId="77777777" w:rsidR="00C96FA0" w:rsidRPr="008E5ECD" w:rsidRDefault="0000000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E5EC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0F6C8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8506A" w14:textId="77777777" w:rsidR="00C96FA0" w:rsidRPr="008E5ECD" w:rsidRDefault="00C96F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96FA0" w:rsidRPr="008E5ECD" w14:paraId="2ED3DC76" w14:textId="77777777">
        <w:trPr>
          <w:trHeight w:val="395"/>
          <w:jc w:val="center"/>
        </w:trPr>
        <w:tc>
          <w:tcPr>
            <w:tcW w:w="13023" w:type="dxa"/>
            <w:gridSpan w:val="7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D9903" w14:textId="35D2648A" w:rsidR="00C96FA0" w:rsidRPr="008E5ECD" w:rsidRDefault="0000000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E5EC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bbreviations </w:t>
            </w:r>
            <w:r w:rsidRPr="008E5EC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MAb=monoclonal antibody, Ms=mouse, Rb=rabbit, HRP=horseradish peroxidase. </w:t>
            </w:r>
            <w:r w:rsidRPr="008E5EC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ppliers </w:t>
            </w:r>
            <w:r w:rsidRPr="008E5ECD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 Akoya Biosciences, 2. Cell Signaling technologies, 3. DAKO 4. Novus Biological, 5. Roche Diagnostics, 6. Sigma-Aldrich, 7. Southern Biotech</w:t>
            </w:r>
          </w:p>
        </w:tc>
      </w:tr>
    </w:tbl>
    <w:p w14:paraId="10BD6294" w14:textId="77777777" w:rsidR="00C96FA0" w:rsidRDefault="00C96FA0"/>
    <w:sectPr w:rsidR="00C96FA0">
      <w:pgSz w:w="16838" w:h="11906" w:orient="landscape"/>
      <w:pgMar w:top="1008" w:right="1411" w:bottom="1008" w:left="113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C7454" w14:textId="77777777" w:rsidR="003C2AF2" w:rsidRDefault="003C2AF2">
      <w:pPr>
        <w:spacing w:after="0" w:line="240" w:lineRule="auto"/>
      </w:pPr>
      <w:r>
        <w:separator/>
      </w:r>
    </w:p>
  </w:endnote>
  <w:endnote w:type="continuationSeparator" w:id="0">
    <w:p w14:paraId="623176FA" w14:textId="77777777" w:rsidR="003C2AF2" w:rsidRDefault="003C2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LTStd-Light">
    <w:altName w:val="Yu Gothic"/>
    <w:charset w:val="00"/>
    <w:family w:val="swiss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C088B" w14:textId="77777777" w:rsidR="003C2AF2" w:rsidRDefault="003C2AF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53935F7" w14:textId="77777777" w:rsidR="003C2AF2" w:rsidRDefault="003C2A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16CF2"/>
    <w:multiLevelType w:val="multilevel"/>
    <w:tmpl w:val="C33A3D06"/>
    <w:styleLink w:val="WWOutlineListStyle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2EAB06C2"/>
    <w:multiLevelType w:val="multilevel"/>
    <w:tmpl w:val="DEDC6344"/>
    <w:styleLink w:val="WWOutlineListStyle2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33AA3AEF"/>
    <w:multiLevelType w:val="multilevel"/>
    <w:tmpl w:val="31760270"/>
    <w:styleLink w:val="WWOutlineListStyle3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403B66ED"/>
    <w:multiLevelType w:val="multilevel"/>
    <w:tmpl w:val="A5122B9E"/>
    <w:styleLink w:val="WWOutlineListStyle1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59D5090A"/>
    <w:multiLevelType w:val="multilevel"/>
    <w:tmpl w:val="FE4E8A76"/>
    <w:styleLink w:val="WWOutlineListStyle4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 w16cid:durableId="865750222">
    <w:abstractNumId w:val="4"/>
  </w:num>
  <w:num w:numId="2" w16cid:durableId="1604722320">
    <w:abstractNumId w:val="2"/>
  </w:num>
  <w:num w:numId="3" w16cid:durableId="1475027681">
    <w:abstractNumId w:val="1"/>
  </w:num>
  <w:num w:numId="4" w16cid:durableId="1749498656">
    <w:abstractNumId w:val="3"/>
  </w:num>
  <w:num w:numId="5" w16cid:durableId="843931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FA0"/>
    <w:rsid w:val="0005087A"/>
    <w:rsid w:val="003C2AF2"/>
    <w:rsid w:val="00717AD9"/>
    <w:rsid w:val="008E5ECD"/>
    <w:rsid w:val="00966EBC"/>
    <w:rsid w:val="00A76F22"/>
    <w:rsid w:val="00C61E12"/>
    <w:rsid w:val="00C92C27"/>
    <w:rsid w:val="00C9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4FAB5"/>
  <w15:docId w15:val="{8E86394D-1949-4061-AA10-9DF7757F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-2160"/>
      </w:tabs>
      <w:spacing w:before="1080" w:after="480" w:line="240" w:lineRule="auto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360" w:line="240" w:lineRule="auto"/>
      <w:outlineLvl w:val="1"/>
    </w:pPr>
    <w:rPr>
      <w:rFonts w:eastAsia="NimbusSanL-Bold" w:cs="Calibri"/>
      <w:b/>
      <w:color w:val="000000"/>
      <w:sz w:val="28"/>
      <w:szCs w:val="28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60" w:after="240" w:line="240" w:lineRule="auto"/>
      <w:outlineLvl w:val="2"/>
    </w:pPr>
    <w:rPr>
      <w:rFonts w:eastAsia="Times New Roman"/>
      <w:b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4">
    <w:name w:val="WW_OutlineListStyle_4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rPr>
      <w:rFonts w:eastAsia="NimbusSanL-Bold" w:cs="Calibri"/>
      <w:b/>
      <w:color w:val="000000"/>
      <w:sz w:val="28"/>
      <w:szCs w:val="28"/>
      <w:lang w:val="en"/>
    </w:rPr>
  </w:style>
  <w:style w:type="paragraph" w:customStyle="1" w:styleId="Tableofcontent1">
    <w:name w:val="Table of content 1"/>
    <w:basedOn w:val="TOCHeading"/>
    <w:autoRedefine/>
    <w:pPr>
      <w:tabs>
        <w:tab w:val="clear" w:pos="-2160"/>
        <w:tab w:val="left" w:pos="3615"/>
      </w:tabs>
      <w:spacing w:before="40" w:line="480" w:lineRule="auto"/>
      <w:ind w:left="360" w:hanging="360"/>
    </w:pPr>
    <w:rPr>
      <w:rFonts w:ascii="Calibri" w:hAnsi="Calibri"/>
      <w:color w:val="000000"/>
      <w:sz w:val="36"/>
      <w:szCs w:val="36"/>
    </w:rPr>
  </w:style>
  <w:style w:type="character" w:customStyle="1" w:styleId="Tableofcontent1Char">
    <w:name w:val="Table of content 1 Char"/>
    <w:basedOn w:val="DefaultParagraphFont"/>
    <w:rPr>
      <w:rFonts w:ascii="Calibri" w:eastAsia="Times New Roman" w:hAnsi="Calibri" w:cs="Times New Roman"/>
      <w:color w:val="000000"/>
      <w:sz w:val="36"/>
      <w:szCs w:val="36"/>
    </w:rPr>
  </w:style>
  <w:style w:type="paragraph" w:styleId="TOCHeading">
    <w:name w:val="TOC Heading"/>
    <w:basedOn w:val="Heading1"/>
    <w:next w:val="Normal"/>
    <w:pPr>
      <w:spacing w:before="240" w:after="0" w:line="247" w:lineRule="auto"/>
    </w:pPr>
    <w:rPr>
      <w:rFonts w:ascii="Calibri Light" w:hAnsi="Calibri Light"/>
      <w:b w:val="0"/>
      <w:color w:val="2F5496"/>
    </w:rPr>
  </w:style>
  <w:style w:type="paragraph" w:customStyle="1" w:styleId="Content2">
    <w:name w:val="Content 2"/>
    <w:basedOn w:val="TOC2"/>
    <w:autoRedefine/>
    <w:pPr>
      <w:spacing w:after="0" w:line="480" w:lineRule="auto"/>
      <w:ind w:left="0"/>
      <w:jc w:val="both"/>
    </w:pPr>
    <w:rPr>
      <w:rFonts w:eastAsia="FrutigerLTStd-Light" w:cs="Calibri"/>
      <w:bCs/>
      <w:color w:val="000000"/>
    </w:rPr>
  </w:style>
  <w:style w:type="character" w:customStyle="1" w:styleId="Content2Char">
    <w:name w:val="Content 2 Char"/>
    <w:basedOn w:val="DefaultParagraphFont"/>
    <w:rPr>
      <w:rFonts w:eastAsia="FrutigerLTStd-Light" w:cs="Calibri"/>
      <w:bCs/>
      <w:color w:val="000000"/>
    </w:rPr>
  </w:style>
  <w:style w:type="paragraph" w:styleId="TOC2">
    <w:name w:val="toc 2"/>
    <w:basedOn w:val="Normal"/>
    <w:next w:val="Normal"/>
    <w:autoRedefine/>
    <w:pPr>
      <w:spacing w:after="100"/>
      <w:ind w:left="220"/>
    </w:pPr>
  </w:style>
  <w:style w:type="character" w:customStyle="1" w:styleId="Heading3Char">
    <w:name w:val="Heading 3 Char"/>
    <w:basedOn w:val="DefaultParagraphFont"/>
    <w:rPr>
      <w:rFonts w:eastAsia="Times New Roman" w:cs="Times New Roman"/>
      <w:b/>
      <w:color w:val="000000"/>
      <w:sz w:val="24"/>
      <w:szCs w:val="28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numbering" w:customStyle="1" w:styleId="WWOutlineListStyle3">
    <w:name w:val="WW_OutlineListStyle_3"/>
    <w:basedOn w:val="NoList"/>
    <w:pPr>
      <w:numPr>
        <w:numId w:val="2"/>
      </w:numPr>
    </w:pPr>
  </w:style>
  <w:style w:type="numbering" w:customStyle="1" w:styleId="WWOutlineListStyle2">
    <w:name w:val="WW_OutlineListStyle_2"/>
    <w:basedOn w:val="NoList"/>
    <w:pPr>
      <w:numPr>
        <w:numId w:val="3"/>
      </w:numPr>
    </w:pPr>
  </w:style>
  <w:style w:type="numbering" w:customStyle="1" w:styleId="WWOutlineListStyle1">
    <w:name w:val="WW_OutlineListStyle_1"/>
    <w:basedOn w:val="NoList"/>
    <w:pPr>
      <w:numPr>
        <w:numId w:val="4"/>
      </w:numPr>
    </w:pPr>
  </w:style>
  <w:style w:type="numbering" w:customStyle="1" w:styleId="WWOutlineListStyle">
    <w:name w:val="WW_OutlineListStyle"/>
    <w:basedOn w:val="NoList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gbo</dc:creator>
  <dc:description/>
  <cp:lastModifiedBy>Benjamin Igbo</cp:lastModifiedBy>
  <cp:revision>5</cp:revision>
  <dcterms:created xsi:type="dcterms:W3CDTF">2023-11-27T12:33:00Z</dcterms:created>
  <dcterms:modified xsi:type="dcterms:W3CDTF">2023-11-30T14:07:00Z</dcterms:modified>
</cp:coreProperties>
</file>